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5F991" w14:textId="6295C252" w:rsidR="0036379A" w:rsidRPr="00F3599D" w:rsidRDefault="3DF15891" w:rsidP="0036379A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</w:pPr>
      <w:r w:rsidRPr="00F3599D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Appendix 4. </w:t>
      </w:r>
      <w:r w:rsidR="00CF2C41" w:rsidRPr="00F3599D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Quality Assessment</w:t>
      </w:r>
    </w:p>
    <w:p w14:paraId="33B8D5F3" w14:textId="54F48C50" w:rsidR="00CF2C41" w:rsidRPr="00F3599D" w:rsidRDefault="00CF2C41" w:rsidP="0036379A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</w:pPr>
    </w:p>
    <w:p w14:paraId="44B7CC61" w14:textId="40CDB526" w:rsidR="00CF2C41" w:rsidRPr="00F3599D" w:rsidRDefault="00476945" w:rsidP="0036379A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F3599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Table 1. Quality Assessment of case report</w:t>
      </w:r>
      <w:r w:rsidR="4B6B8D3E" w:rsidRPr="00F3599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</w:t>
      </w:r>
      <w:r w:rsidRPr="00F3599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 </w:t>
      </w:r>
    </w:p>
    <w:p w14:paraId="05AAF633" w14:textId="77777777" w:rsidR="00911C03" w:rsidRPr="00F3599D" w:rsidRDefault="00911C03" w:rsidP="00242EE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8"/>
        <w:gridCol w:w="776"/>
        <w:gridCol w:w="824"/>
        <w:gridCol w:w="690"/>
        <w:gridCol w:w="776"/>
        <w:gridCol w:w="935"/>
        <w:gridCol w:w="678"/>
        <w:gridCol w:w="642"/>
        <w:gridCol w:w="1142"/>
        <w:gridCol w:w="580"/>
        <w:gridCol w:w="996"/>
        <w:gridCol w:w="1057"/>
        <w:gridCol w:w="788"/>
        <w:gridCol w:w="886"/>
      </w:tblGrid>
      <w:tr w:rsidR="00F3599D" w:rsidRPr="00F3599D" w14:paraId="087298DE" w14:textId="77777777" w:rsidTr="00F3599D">
        <w:trPr>
          <w:trHeight w:val="840"/>
        </w:trPr>
        <w:tc>
          <w:tcPr>
            <w:tcW w:w="163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90DE2" w14:textId="77777777" w:rsidR="00220FB0" w:rsidRPr="00991475" w:rsidRDefault="00220FB0" w:rsidP="00806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CASE REPORTS (n=13)</w:t>
            </w:r>
          </w:p>
        </w:tc>
        <w:tc>
          <w:tcPr>
            <w:tcW w:w="24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6B79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Abasse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C8A9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Bezerra</w:t>
            </w:r>
            <w:proofErr w:type="spellEnd"/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FF51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Cook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D98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Danley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1085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lbehery</w:t>
            </w:r>
            <w:proofErr w:type="spellEnd"/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6BF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Gupta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1481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Kohli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80C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eedleman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9CC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lfe</w:t>
            </w:r>
            <w:proofErr w:type="spellEnd"/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43A6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iersigilli</w:t>
            </w:r>
            <w:proofErr w:type="spellEnd"/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FF3C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Rodriguez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8905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isman</w:t>
            </w:r>
            <w:proofErr w:type="spellEnd"/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8780E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umarni</w:t>
            </w:r>
            <w:proofErr w:type="spellEnd"/>
          </w:p>
        </w:tc>
      </w:tr>
      <w:tr w:rsidR="00F3599D" w:rsidRPr="00F3599D" w14:paraId="68EDAF11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F1FB7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 Were patient’s demographic characteristics clearly described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899E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5FF1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98FF7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FAD5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779D8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43B7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91B5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9881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7F33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CEEC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164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031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B79B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58B75156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1FF76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 Was the patient’s history clearly described and presented as a timeline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1501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979D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359D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CCD8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65FE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8DDB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B019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088FF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7747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B40F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986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E2D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2A4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4A566615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839E5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 Was the current clinical condition of the patient on presentation clearly described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BE0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35F4B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90CB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9FB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7BB5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94E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A2E7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5B0C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C11C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42C9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FD47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419F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8266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0324BEAD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70898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4. Were diagnostic tests or assessment methods and the results clearly described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AEAD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D546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C1A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509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E06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E67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D6AE5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B7F8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8AB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B43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9A7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7E0C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778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68DA0C20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39D68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5. Was the intervention(s) or treatment procedure(s) clearly described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7F38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F490F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836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5CFD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6F83B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AA4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49A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041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2619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5FF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8E97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2056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57B5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2F312050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01F10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. Was the post-intervention clinical condition clearly described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70D1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F11E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FB05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B09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F037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59F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B5A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144B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83C6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0698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A986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24E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F76F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6DBF4243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15F61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7. Were adverse events (harms) or unanticipated events identified and described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B633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919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A671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286D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9C5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842D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C876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E763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959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D6B9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3A44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436E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AF0C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01A03278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DFB8D" w14:textId="77777777" w:rsidR="00220FB0" w:rsidRPr="00991475" w:rsidRDefault="00220FB0" w:rsidP="00220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8. Does the case report provide takeaway lessons?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29C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FA0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BC06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0CEA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6BF0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A4A3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E1DF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0DFD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84FE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D532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BF99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21A8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F209" w14:textId="77777777" w:rsidR="00220FB0" w:rsidRPr="00991475" w:rsidRDefault="00220FB0" w:rsidP="00C7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F3599D" w:rsidRPr="00F3599D" w14:paraId="659B832A" w14:textId="77777777" w:rsidTr="00F3599D">
        <w:trPr>
          <w:trHeight w:val="201"/>
        </w:trPr>
        <w:tc>
          <w:tcPr>
            <w:tcW w:w="163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BCC7FC" w14:textId="77777777" w:rsidR="00220FB0" w:rsidRPr="00991475" w:rsidRDefault="00220FB0" w:rsidP="00E97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MEAN: 95%</w:t>
            </w:r>
            <w:r w:rsidRPr="00991475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CA" w:eastAsia="fr-CA"/>
              </w:rPr>
              <w:t>___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A50F6B2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150279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40CC6CF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933A793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DB08AF7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8D01A65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88%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291676A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88%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F39155D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BF5720B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5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224E0FF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BD857AC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88%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5A854CE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CA1BDA" w14:textId="77777777" w:rsidR="00220FB0" w:rsidRPr="00991475" w:rsidRDefault="00220FB0" w:rsidP="00220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9914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</w:tr>
    </w:tbl>
    <w:p w14:paraId="056E9D6A" w14:textId="3387D855" w:rsidR="00F3599D" w:rsidRPr="00F3599D" w:rsidRDefault="00F3599D">
      <w:pPr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F3599D">
        <w:rPr>
          <w:rFonts w:ascii="Times New Roman" w:eastAsia="Times New Roman" w:hAnsi="Times New Roman" w:cs="Times New Roman"/>
          <w:b/>
          <w:bCs/>
          <w:color w:val="000000"/>
          <w:lang w:val="en-CA" w:eastAsia="fr-CA"/>
        </w:rPr>
        <w:t>Legend:</w:t>
      </w:r>
      <w:r w:rsidRPr="00F3599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 Y = Yes; N = No</w:t>
      </w:r>
      <w:r w:rsidRPr="00F3599D">
        <w:rPr>
          <w:rFonts w:ascii="Times New Roman" w:hAnsi="Times New Roman" w:cs="Times New Roman"/>
          <w:b/>
          <w:bCs/>
          <w:sz w:val="32"/>
          <w:szCs w:val="32"/>
          <w:lang w:val="en-CA"/>
        </w:rPr>
        <w:br w:type="page"/>
      </w:r>
    </w:p>
    <w:p w14:paraId="6F5E881E" w14:textId="4BD7E41F" w:rsidR="00C77778" w:rsidRPr="00F3599D" w:rsidRDefault="00C77778" w:rsidP="00C77778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F3599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lastRenderedPageBreak/>
        <w:t>Table 2. Quality Assessment of case series</w:t>
      </w:r>
    </w:p>
    <w:p w14:paraId="40BFF8D5" w14:textId="77777777" w:rsidR="00806B55" w:rsidRPr="00F3599D" w:rsidRDefault="00806B55" w:rsidP="00C77778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9"/>
        <w:gridCol w:w="825"/>
        <w:gridCol w:w="947"/>
        <w:gridCol w:w="935"/>
        <w:gridCol w:w="788"/>
        <w:gridCol w:w="959"/>
        <w:gridCol w:w="911"/>
        <w:gridCol w:w="679"/>
        <w:gridCol w:w="783"/>
        <w:gridCol w:w="784"/>
        <w:gridCol w:w="778"/>
      </w:tblGrid>
      <w:tr w:rsidR="0064413D" w:rsidRPr="00F3599D" w14:paraId="07178183" w14:textId="6296DD70" w:rsidTr="00F3599D">
        <w:trPr>
          <w:trHeight w:val="961"/>
        </w:trPr>
        <w:tc>
          <w:tcPr>
            <w:tcW w:w="201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161EB" w14:textId="10D82E1A" w:rsidR="0064413D" w:rsidRPr="00F3599D" w:rsidRDefault="0064413D" w:rsidP="00806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CASE SERIES (n=10)</w:t>
            </w:r>
          </w:p>
        </w:tc>
        <w:tc>
          <w:tcPr>
            <w:tcW w:w="2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6729" w14:textId="77777777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ghbali</w:t>
            </w:r>
            <w:proofErr w:type="spellEnd"/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743A" w14:textId="77777777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Krishnan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90DC" w14:textId="77777777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ewman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462D" w14:textId="77777777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agheb</w:t>
            </w:r>
            <w:proofErr w:type="spellEnd"/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A08BC" w14:textId="77777777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chwartz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ECB6" w14:textId="77777777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impson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EE8D8" w14:textId="77777777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Zhu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9175CAD" w14:textId="28AEF204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aret</w:t>
            </w:r>
            <w:proofErr w:type="spellEnd"/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5823FE5" w14:textId="291A1B54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Xia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0BA03A7" w14:textId="0AF2A083" w:rsidR="0064413D" w:rsidRPr="00F3599D" w:rsidRDefault="0064413D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Zheng</w:t>
            </w:r>
          </w:p>
        </w:tc>
      </w:tr>
      <w:tr w:rsidR="006106BF" w:rsidRPr="00F3599D" w14:paraId="0F565603" w14:textId="44122E87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0264E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 Were there clear criteria for inclusion in the case series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3C26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7862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4E19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DF0B7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8A24D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4DB3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8AD1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1454C" w14:textId="286556BA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F63C0" w14:textId="4D7BCA10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FCDBC" w14:textId="5C5C360A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38A96F79" w14:textId="2516A9B9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E5BB8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 Was the condition measured in a standard, reliable way for all participants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AF9B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AC0A0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8282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7A89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B449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5182E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775F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BFDDB" w14:textId="52BCF204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7D371" w14:textId="2103AE3E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9D73A" w14:textId="5891FD4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1D60BD71" w14:textId="34AB3B06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64774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 Were valid methods used for identification of the condition for all participants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00674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7DC3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971CA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24F5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84ED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3B3C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63D0C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7E26" w14:textId="359D5221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75972" w14:textId="25403F9D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428E0" w14:textId="73AE74A4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775E7BE7" w14:textId="1D8D57D7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067DA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4. Did the case series have consecutive inclusion of participants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DAD4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DF8B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99E2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4A64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CFA0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D2D0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5D6A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B5815" w14:textId="3C66EAEC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E0D6D" w14:textId="2A2BFFCB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F90D8" w14:textId="06BDAE58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072D1421" w14:textId="4025304A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4494C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5. Did the case series have complete inclusion of participants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D687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E4DD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DABD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403A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DA6B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238C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822F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21E7" w14:textId="286E2285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3316A" w14:textId="39D44E9F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62E4" w14:textId="35D615B3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6B6C5879" w14:textId="5A849CF7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9DB4D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. Was there clear reporting of the demographics of the participants in the study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0458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88F9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8C9A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C91C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16DB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A7AD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62B3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CC2B" w14:textId="5088F7DA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A2BC0" w14:textId="1442CF08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68453" w14:textId="710B428D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00601C28" w14:textId="24C00D43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B05EE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7. Was there clear reporting of clinical information of the participants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4B90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28D75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998C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53BE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8F98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9675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D0FC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02575" w14:textId="31994C06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72C92" w14:textId="620D28E4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7936" w14:textId="580502D9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7B7660CF" w14:textId="30C29BEA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4DE63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8. Were the outcomes or follow up results of cases clearly reported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23C0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7646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26CE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A2B2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97C26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B6D0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30E4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46FC5" w14:textId="6106563F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D45B8" w14:textId="3DD11A9F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425EB" w14:textId="534B20C3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7DA620DE" w14:textId="18638EE8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CD811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. Was there clear reporting of the presenting site(s)/clinic(s) demographic information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C92F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F515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D46A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994E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4B61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4C6CB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2BA5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12752" w14:textId="4B27A772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7C3D" w14:textId="02E87431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0FB5" w14:textId="0434C231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6106BF" w:rsidRPr="00F3599D" w14:paraId="42261186" w14:textId="4DB935A9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7F33C" w14:textId="77777777" w:rsidR="006106BF" w:rsidRPr="00F3599D" w:rsidRDefault="006106BF" w:rsidP="00610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0. Was statistical analysis appropriate?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381E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78EA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94AE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B1B9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F03B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E22D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E8A8D" w14:textId="77777777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9ED55" w14:textId="4B4FA438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7F34C" w14:textId="2ABE247D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C77AC" w14:textId="770A941C" w:rsidR="006106BF" w:rsidRPr="00F3599D" w:rsidRDefault="006106BF" w:rsidP="0061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</w:tr>
      <w:tr w:rsidR="00E44FE8" w:rsidRPr="00F3599D" w14:paraId="2573045A" w14:textId="01CDBC66" w:rsidTr="00F3599D">
        <w:trPr>
          <w:trHeight w:val="291"/>
        </w:trPr>
        <w:tc>
          <w:tcPr>
            <w:tcW w:w="201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7B1466" w14:textId="07C4A1E6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MEAN: 79%</w:t>
            </w:r>
            <w:r w:rsidRPr="00F3599D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CA" w:eastAsia="fr-CA"/>
              </w:rPr>
              <w:t>___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A7B47" w14:textId="7777777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8%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0DB0" w14:textId="7777777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8%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E9F0" w14:textId="7777777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8%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5D39" w14:textId="7777777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8%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4705" w14:textId="7777777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8%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798F" w14:textId="7777777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64EA0" w14:textId="7777777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8%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CBDF79" w14:textId="7A8A7C5C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hAnsi="Times New Roman" w:cs="Times New Roman"/>
                <w:b/>
                <w:bCs/>
                <w:lang w:val="en-CA"/>
              </w:rPr>
              <w:t>78%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859662" w14:textId="64484087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hAnsi="Times New Roman" w:cs="Times New Roman"/>
                <w:b/>
                <w:bCs/>
                <w:lang w:val="en-CA"/>
              </w:rPr>
              <w:t>67%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C1521F" w14:textId="360232CC" w:rsidR="00E44FE8" w:rsidRPr="00F3599D" w:rsidRDefault="00E44FE8" w:rsidP="00E44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hAnsi="Times New Roman" w:cs="Times New Roman"/>
                <w:b/>
                <w:bCs/>
                <w:lang w:val="en-CA"/>
              </w:rPr>
              <w:t>78%</w:t>
            </w:r>
          </w:p>
        </w:tc>
      </w:tr>
    </w:tbl>
    <w:p w14:paraId="002E43FB" w14:textId="4E39AE19" w:rsidR="00C77778" w:rsidRPr="00F3599D" w:rsidRDefault="00F3599D" w:rsidP="00911C03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F3599D">
        <w:rPr>
          <w:rFonts w:ascii="Times New Roman" w:eastAsia="Times New Roman" w:hAnsi="Times New Roman" w:cs="Times New Roman"/>
          <w:b/>
          <w:bCs/>
          <w:color w:val="000000"/>
          <w:lang w:val="en-CA" w:eastAsia="fr-CA"/>
        </w:rPr>
        <w:t>Legend:</w:t>
      </w:r>
      <w:r w:rsidRPr="00F3599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 Y = Yes; N = No</w:t>
      </w:r>
      <w:proofErr w:type="gramStart"/>
      <w:r w:rsidRPr="00F3599D">
        <w:rPr>
          <w:rFonts w:ascii="Times New Roman" w:eastAsia="Times New Roman" w:hAnsi="Times New Roman" w:cs="Times New Roman"/>
          <w:color w:val="000000"/>
          <w:lang w:val="en-CA" w:eastAsia="fr-CA"/>
        </w:rPr>
        <w:t>; ?</w:t>
      </w:r>
      <w:proofErr w:type="gramEnd"/>
      <w:r w:rsidRPr="00F3599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 = Unclear; NA = Not Applicable</w:t>
      </w:r>
    </w:p>
    <w:p w14:paraId="37733D55" w14:textId="34575AAB" w:rsidR="00F3599D" w:rsidRPr="00F3599D" w:rsidRDefault="00F3599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F3599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29CE36D9" w14:textId="35065E2B" w:rsidR="00806B55" w:rsidRPr="00F3599D" w:rsidRDefault="00806B55" w:rsidP="00806B55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F3599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lastRenderedPageBreak/>
        <w:t>Table 3. Quality Assessment of c</w:t>
      </w:r>
      <w:r w:rsidR="000F6C4F" w:rsidRPr="00F3599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ohort studies</w:t>
      </w:r>
    </w:p>
    <w:p w14:paraId="012409BF" w14:textId="599753DB" w:rsidR="00806B55" w:rsidRPr="00F3599D" w:rsidRDefault="00806B55" w:rsidP="00911C03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8"/>
        <w:gridCol w:w="1099"/>
        <w:gridCol w:w="942"/>
        <w:gridCol w:w="1099"/>
        <w:gridCol w:w="1191"/>
        <w:gridCol w:w="969"/>
        <w:gridCol w:w="1100"/>
      </w:tblGrid>
      <w:tr w:rsidR="00EB1C59" w:rsidRPr="00F3599D" w14:paraId="0A995E43" w14:textId="280A3DFA" w:rsidTr="00F3599D">
        <w:trPr>
          <w:trHeight w:val="951"/>
        </w:trPr>
        <w:tc>
          <w:tcPr>
            <w:tcW w:w="27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BDF8A" w14:textId="55F81C7C" w:rsidR="009603D0" w:rsidRPr="00F3599D" w:rsidRDefault="009603D0" w:rsidP="00986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COHORT STUDIES (n=</w:t>
            </w:r>
            <w:r w:rsidR="001A156D"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6</w:t>
            </w: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A99F" w14:textId="77777777" w:rsidR="009603D0" w:rsidRPr="00F3599D" w:rsidRDefault="009603D0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Blumfield</w:t>
            </w:r>
            <w:proofErr w:type="spellEnd"/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EF3C" w14:textId="77777777" w:rsidR="009603D0" w:rsidRPr="00F3599D" w:rsidRDefault="009603D0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Desai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ACA9" w14:textId="77777777" w:rsidR="009603D0" w:rsidRPr="00F3599D" w:rsidRDefault="009603D0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Götzinger</w:t>
            </w:r>
            <w:proofErr w:type="spellEnd"/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9D66" w14:textId="77777777" w:rsidR="009603D0" w:rsidRPr="00F3599D" w:rsidRDefault="009603D0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proofErr w:type="spellStart"/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Kanburoglu</w:t>
            </w:r>
            <w:proofErr w:type="spellEnd"/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308E6" w14:textId="77777777" w:rsidR="009603D0" w:rsidRPr="00F3599D" w:rsidRDefault="009603D0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urk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BF8752A" w14:textId="78372B55" w:rsidR="009603D0" w:rsidRPr="00F3599D" w:rsidRDefault="009603D0" w:rsidP="00F3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Zeng</w:t>
            </w:r>
          </w:p>
        </w:tc>
      </w:tr>
      <w:tr w:rsidR="00EB1C59" w:rsidRPr="00F3599D" w14:paraId="5C5E2072" w14:textId="3D7BD7CF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1E9D0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. Were the two groups similar and recruited from the same population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39041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D03A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06E9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BC7DA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BA4E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30667" w14:textId="683AA1DD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EB1C59" w:rsidRPr="00F3599D" w14:paraId="7A57E0B6" w14:textId="77519F40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F94A6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2. Were the exposures measured similarly to assign people to both exposed and unexposed groups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678F9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CC0A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5E78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FC55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2173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746C0" w14:textId="2C60865C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EB1C59" w:rsidRPr="00F3599D" w14:paraId="065915D7" w14:textId="05C23A8B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49F34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3. Was the exposure measured in a valid and reliable way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55C0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61A5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C7F1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3517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8EF5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C915C" w14:textId="0E0F408E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EB1C59" w:rsidRPr="00F3599D" w14:paraId="5756AF94" w14:textId="6BE9BE25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77B80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4. Were confounding factors identified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99F4A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9FCA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F447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3736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F047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0728D" w14:textId="7A2C45D9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</w:tr>
      <w:tr w:rsidR="00EB1C59" w:rsidRPr="00F3599D" w14:paraId="2638F9B3" w14:textId="3C320324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AAE29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5. Were strategies to deal with confounding factors stated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3C3A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5509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1D8D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C778C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2114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F437C" w14:textId="0F8093DD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</w:tr>
      <w:tr w:rsidR="00EB1C59" w:rsidRPr="00F3599D" w14:paraId="30AD1C25" w14:textId="77156F4E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FFE33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. Were the groups/participants free of the outcome at the moment of exposure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D0E1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2660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F429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A715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9078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C0BC9" w14:textId="52B54CD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EB1C59" w:rsidRPr="00F3599D" w14:paraId="703A956A" w14:textId="328BFD7E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D7507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7. Were the outcomes measured in a valid and reliable way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9996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D5B4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1570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2243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1D22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89328" w14:textId="1051BFDB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EB1C59" w:rsidRPr="00F3599D" w14:paraId="2BAED283" w14:textId="5D651B6C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2EB36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8. Was the follow up time reported and sufficient to be long enough for outcomes to occur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3914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9287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0BD9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5769F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9616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D8E7" w14:textId="678087D3" w:rsidR="00B05B73" w:rsidRPr="00F3599D" w:rsidRDefault="00936430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EB1C59" w:rsidRPr="00F3599D" w14:paraId="09E35B06" w14:textId="5D2DBE33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EC3A1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9. Was follow up complete, and if not, were the reasons to loss to follow up described and explored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E1BC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D905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41A0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626E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DE7E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69C45" w14:textId="794F7508" w:rsidR="00B05B73" w:rsidRPr="00F3599D" w:rsidRDefault="00936430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</w:tr>
      <w:tr w:rsidR="00EB1C59" w:rsidRPr="00F3599D" w14:paraId="04C058A1" w14:textId="2DBE7B64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7A116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0. Were strategies to address incomplete follow up utilized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B3C3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39E6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025A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E959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CD14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7F2B" w14:textId="425F91CA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</w:tr>
      <w:tr w:rsidR="00EB1C59" w:rsidRPr="00F3599D" w14:paraId="79E3E2CC" w14:textId="7AA71CF5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4BC3A" w14:textId="77777777" w:rsidR="00B05B73" w:rsidRPr="00F3599D" w:rsidRDefault="00B05B73" w:rsidP="00B05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11. Was appropriate statistical analysis used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EF8F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2FC5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64D7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88DC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4A65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EDA36" w14:textId="7B7F8DC6" w:rsidR="00B05B73" w:rsidRPr="00F3599D" w:rsidRDefault="00936430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A</w:t>
            </w:r>
          </w:p>
        </w:tc>
      </w:tr>
      <w:tr w:rsidR="00EB1C59" w:rsidRPr="00F3599D" w14:paraId="74A226AA" w14:textId="732BC523" w:rsidTr="00F3599D">
        <w:trPr>
          <w:trHeight w:val="230"/>
        </w:trPr>
        <w:tc>
          <w:tcPr>
            <w:tcW w:w="271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80B1B5" w14:textId="65FCA331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 xml:space="preserve">MEAN: </w:t>
            </w:r>
            <w:r w:rsidR="005E593C"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90</w:t>
            </w: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%</w:t>
            </w:r>
            <w:r w:rsidRPr="00F3599D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CA" w:eastAsia="fr-CA"/>
              </w:rPr>
              <w:t>___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4180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8FAF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88%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11A8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%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25C8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8%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C5C00" w14:textId="77777777" w:rsidR="00B05B73" w:rsidRPr="00F3599D" w:rsidRDefault="00B05B73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75%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36C5B9" w14:textId="523E029D" w:rsidR="00B05B73" w:rsidRPr="00F3599D" w:rsidRDefault="005E593C" w:rsidP="00B05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100</w:t>
            </w:r>
            <w:r w:rsidR="00B05B73" w:rsidRPr="00F35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>%</w:t>
            </w:r>
          </w:p>
        </w:tc>
      </w:tr>
    </w:tbl>
    <w:p w14:paraId="1D78E1AF" w14:textId="6D460642" w:rsidR="00986DA6" w:rsidRPr="00F3599D" w:rsidRDefault="00CA18B3" w:rsidP="00911C03">
      <w:pPr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F3599D">
        <w:rPr>
          <w:rFonts w:ascii="Times New Roman" w:eastAsia="Times New Roman" w:hAnsi="Times New Roman" w:cs="Times New Roman"/>
          <w:b/>
          <w:bCs/>
          <w:color w:val="000000"/>
          <w:lang w:val="en-CA" w:eastAsia="fr-CA"/>
        </w:rPr>
        <w:t>Legend:</w:t>
      </w:r>
      <w:r w:rsidRPr="00F3599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 Y = Yes; N = No</w:t>
      </w:r>
      <w:proofErr w:type="gramStart"/>
      <w:r w:rsidRPr="00F3599D">
        <w:rPr>
          <w:rFonts w:ascii="Times New Roman" w:eastAsia="Times New Roman" w:hAnsi="Times New Roman" w:cs="Times New Roman"/>
          <w:color w:val="000000"/>
          <w:lang w:val="en-CA" w:eastAsia="fr-CA"/>
        </w:rPr>
        <w:t>; ?</w:t>
      </w:r>
      <w:proofErr w:type="gramEnd"/>
      <w:r w:rsidRPr="00F3599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 = Unclear; NA = Not Applicable</w:t>
      </w:r>
    </w:p>
    <w:p w14:paraId="326B14F4" w14:textId="510F9B99" w:rsidR="00F3599D" w:rsidRPr="00F3599D" w:rsidRDefault="00F3599D" w:rsidP="00F3599D">
      <w:pPr>
        <w:spacing w:line="276" w:lineRule="auto"/>
        <w:rPr>
          <w:rFonts w:ascii="Times New Roman" w:eastAsia="Times New Roman" w:hAnsi="Times New Roman" w:cs="Times New Roman"/>
          <w:color w:val="000000"/>
          <w:lang w:val="en-CA" w:eastAsia="fr-CA"/>
        </w:rPr>
      </w:pPr>
    </w:p>
    <w:p w14:paraId="5ED116F2" w14:textId="166A1E01" w:rsidR="00F3599D" w:rsidRPr="00F3599D" w:rsidRDefault="00F3599D" w:rsidP="00F3599D">
      <w:pPr>
        <w:spacing w:line="276" w:lineRule="auto"/>
        <w:rPr>
          <w:rFonts w:ascii="Times New Roman" w:eastAsia="Times New Roman" w:hAnsi="Times New Roman" w:cs="Times New Roman"/>
          <w:color w:val="000000"/>
          <w:lang w:val="en-CA" w:eastAsia="fr-CA"/>
        </w:rPr>
      </w:pPr>
    </w:p>
    <w:p w14:paraId="232DCF50" w14:textId="77777777" w:rsidR="00F3599D" w:rsidRDefault="00F3599D" w:rsidP="00F3599D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00F8204E" w14:textId="77777777" w:rsidR="00F3599D" w:rsidRDefault="00F3599D" w:rsidP="00F3599D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76CAB572" w14:textId="49FC0F33" w:rsidR="00F3599D" w:rsidRPr="00F3599D" w:rsidRDefault="00F3599D" w:rsidP="00F3599D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  <w:r w:rsidRPr="00F3599D">
        <w:rPr>
          <w:rFonts w:ascii="Times New Roman" w:hAnsi="Times New Roman" w:cs="Times New Roman"/>
          <w:b/>
          <w:bCs/>
          <w:lang w:val="en-CA"/>
        </w:rPr>
        <w:t>MMAT tool reference:</w:t>
      </w:r>
    </w:p>
    <w:p w14:paraId="000DC8E9" w14:textId="022C411D" w:rsidR="00F3599D" w:rsidRPr="00F3599D" w:rsidRDefault="00F3599D" w:rsidP="00F3599D">
      <w:pPr>
        <w:spacing w:line="276" w:lineRule="auto"/>
        <w:rPr>
          <w:rFonts w:ascii="Times New Roman" w:hAnsi="Times New Roman" w:cs="Times New Roman"/>
          <w:lang w:val="en-CA"/>
        </w:rPr>
      </w:pPr>
      <w:r w:rsidRPr="00F3599D">
        <w:rPr>
          <w:rFonts w:ascii="Times New Roman" w:hAnsi="Times New Roman" w:cs="Times New Roman"/>
          <w:lang w:val="en-CA"/>
        </w:rPr>
        <w:t xml:space="preserve">Hong QN, </w:t>
      </w:r>
      <w:proofErr w:type="spellStart"/>
      <w:r w:rsidRPr="00F3599D">
        <w:rPr>
          <w:rFonts w:ascii="Times New Roman" w:hAnsi="Times New Roman" w:cs="Times New Roman"/>
          <w:lang w:val="en-CA"/>
        </w:rPr>
        <w:t>Pluye</w:t>
      </w:r>
      <w:proofErr w:type="spellEnd"/>
      <w:r w:rsidRPr="00F3599D">
        <w:rPr>
          <w:rFonts w:ascii="Times New Roman" w:hAnsi="Times New Roman" w:cs="Times New Roman"/>
          <w:lang w:val="en-CA"/>
        </w:rPr>
        <w:t xml:space="preserve"> P, </w:t>
      </w:r>
      <w:proofErr w:type="spellStart"/>
      <w:r w:rsidRPr="00F3599D">
        <w:rPr>
          <w:rFonts w:ascii="Times New Roman" w:hAnsi="Times New Roman" w:cs="Times New Roman"/>
          <w:lang w:val="en-CA"/>
        </w:rPr>
        <w:t>Fàbregues</w:t>
      </w:r>
      <w:proofErr w:type="spellEnd"/>
      <w:r w:rsidRPr="00F3599D">
        <w:rPr>
          <w:rFonts w:ascii="Times New Roman" w:hAnsi="Times New Roman" w:cs="Times New Roman"/>
          <w:lang w:val="en-CA"/>
        </w:rPr>
        <w:t xml:space="preserve"> S, Bartlett G, Boardman F, Cargo M, </w:t>
      </w:r>
      <w:proofErr w:type="spellStart"/>
      <w:r w:rsidRPr="00F3599D">
        <w:rPr>
          <w:rFonts w:ascii="Times New Roman" w:hAnsi="Times New Roman" w:cs="Times New Roman"/>
          <w:lang w:val="en-CA"/>
        </w:rPr>
        <w:t>Dagenais</w:t>
      </w:r>
      <w:proofErr w:type="spellEnd"/>
      <w:r w:rsidRPr="00F3599D">
        <w:rPr>
          <w:rFonts w:ascii="Times New Roman" w:hAnsi="Times New Roman" w:cs="Times New Roman"/>
          <w:lang w:val="en-CA"/>
        </w:rPr>
        <w:t xml:space="preserve"> P, Gagnon M-P, Griffiths F, </w:t>
      </w:r>
      <w:proofErr w:type="spellStart"/>
      <w:r w:rsidRPr="00F3599D">
        <w:rPr>
          <w:rFonts w:ascii="Times New Roman" w:hAnsi="Times New Roman" w:cs="Times New Roman"/>
          <w:lang w:val="en-CA"/>
        </w:rPr>
        <w:t>Nicolau</w:t>
      </w:r>
      <w:proofErr w:type="spellEnd"/>
      <w:r w:rsidRPr="00F3599D">
        <w:rPr>
          <w:rFonts w:ascii="Times New Roman" w:hAnsi="Times New Roman" w:cs="Times New Roman"/>
          <w:lang w:val="en-CA"/>
        </w:rPr>
        <w:t xml:space="preserve"> B, </w:t>
      </w:r>
      <w:proofErr w:type="spellStart"/>
      <w:r w:rsidRPr="00F3599D">
        <w:rPr>
          <w:rFonts w:ascii="Times New Roman" w:hAnsi="Times New Roman" w:cs="Times New Roman"/>
          <w:lang w:val="en-CA"/>
        </w:rPr>
        <w:t>O’Cathain</w:t>
      </w:r>
      <w:proofErr w:type="spellEnd"/>
      <w:r w:rsidRPr="00F3599D">
        <w:rPr>
          <w:rFonts w:ascii="Times New Roman" w:hAnsi="Times New Roman" w:cs="Times New Roman"/>
          <w:lang w:val="en-CA"/>
        </w:rPr>
        <w:t xml:space="preserve"> A, Rousseau M-C, </w:t>
      </w:r>
      <w:proofErr w:type="spellStart"/>
      <w:r w:rsidRPr="00F3599D">
        <w:rPr>
          <w:rFonts w:ascii="Times New Roman" w:hAnsi="Times New Roman" w:cs="Times New Roman"/>
          <w:lang w:val="en-CA"/>
        </w:rPr>
        <w:t>Vedel</w:t>
      </w:r>
      <w:proofErr w:type="spellEnd"/>
      <w:r w:rsidRPr="00F3599D">
        <w:rPr>
          <w:rFonts w:ascii="Times New Roman" w:hAnsi="Times New Roman" w:cs="Times New Roman"/>
          <w:lang w:val="en-CA"/>
        </w:rPr>
        <w:t xml:space="preserve"> I. Mixed Methods Appraisal Tool (MMAT), version 2018. Registration of Copyright (#1148552), Canadian Intellectual Property Office, Industry Canada</w:t>
      </w:r>
    </w:p>
    <w:sectPr w:rsidR="00F3599D" w:rsidRPr="00F3599D" w:rsidSect="00F3599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DF6643"/>
    <w:multiLevelType w:val="multilevel"/>
    <w:tmpl w:val="C3ECDFE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CE77517"/>
    <w:rsid w:val="000F6C4F"/>
    <w:rsid w:val="00187911"/>
    <w:rsid w:val="001A156D"/>
    <w:rsid w:val="00220FB0"/>
    <w:rsid w:val="00242EE1"/>
    <w:rsid w:val="0036379A"/>
    <w:rsid w:val="003C2F17"/>
    <w:rsid w:val="003C7D3D"/>
    <w:rsid w:val="00440F69"/>
    <w:rsid w:val="00476945"/>
    <w:rsid w:val="005E593C"/>
    <w:rsid w:val="006106BF"/>
    <w:rsid w:val="0064413D"/>
    <w:rsid w:val="006D0C1D"/>
    <w:rsid w:val="006F14E8"/>
    <w:rsid w:val="00806B55"/>
    <w:rsid w:val="008400C4"/>
    <w:rsid w:val="00911C03"/>
    <w:rsid w:val="00936430"/>
    <w:rsid w:val="00952693"/>
    <w:rsid w:val="009603D0"/>
    <w:rsid w:val="00984C33"/>
    <w:rsid w:val="00986DA6"/>
    <w:rsid w:val="00991475"/>
    <w:rsid w:val="00A10292"/>
    <w:rsid w:val="00B05B73"/>
    <w:rsid w:val="00B61716"/>
    <w:rsid w:val="00B973A0"/>
    <w:rsid w:val="00C77778"/>
    <w:rsid w:val="00C838C2"/>
    <w:rsid w:val="00CA18B3"/>
    <w:rsid w:val="00CC19D6"/>
    <w:rsid w:val="00CE60A0"/>
    <w:rsid w:val="00CF2C41"/>
    <w:rsid w:val="00CF4149"/>
    <w:rsid w:val="00D31038"/>
    <w:rsid w:val="00D94B26"/>
    <w:rsid w:val="00E44FE8"/>
    <w:rsid w:val="00E97179"/>
    <w:rsid w:val="00EB1C59"/>
    <w:rsid w:val="00F3599D"/>
    <w:rsid w:val="1592A9AF"/>
    <w:rsid w:val="2CE77517"/>
    <w:rsid w:val="331C4BF0"/>
    <w:rsid w:val="3DF15891"/>
    <w:rsid w:val="4B6B8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2A9AF"/>
  <w15:chartTrackingRefBased/>
  <w15:docId w15:val="{F4CAB48E-5184-48D5-81B0-1F6914AA2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C257BDE82014FAE6B9B081EAEC912" ma:contentTypeVersion="12" ma:contentTypeDescription="Create a new document." ma:contentTypeScope="" ma:versionID="9d1a063e9dbde3ab7e58355fd89011db">
  <xsd:schema xmlns:xsd="http://www.w3.org/2001/XMLSchema" xmlns:xs="http://www.w3.org/2001/XMLSchema" xmlns:p="http://schemas.microsoft.com/office/2006/metadata/properties" xmlns:ns2="dc006e56-ec1f-46fe-938c-a5148506ce79" xmlns:ns3="ae9a83a8-9a23-479e-a677-ae82f706fc20" targetNamespace="http://schemas.microsoft.com/office/2006/metadata/properties" ma:root="true" ma:fieldsID="e7c14ac0ed08e8aa55e7d233ef2a9a5b" ns2:_="" ns3:_="">
    <xsd:import namespace="dc006e56-ec1f-46fe-938c-a5148506ce79"/>
    <xsd:import namespace="ae9a83a8-9a23-479e-a677-ae82f706fc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006e56-ec1f-46fe-938c-a5148506ce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a83a8-9a23-479e-a677-ae82f706fc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B0E8B1-31E1-4E88-A5CE-44F4537DF7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656CB3-D38F-49C9-B0CC-18759212CA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777E372-FE67-4715-BFFF-09234E7510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006e56-ec1f-46fe-938c-a5148506ce79"/>
    <ds:schemaRef ds:uri="ae9a83a8-9a23-479e-a677-ae82f706f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75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o Stéfan</dc:creator>
  <cp:keywords/>
  <dc:description/>
  <cp:lastModifiedBy>Michèle Dugas</cp:lastModifiedBy>
  <cp:revision>41</cp:revision>
  <dcterms:created xsi:type="dcterms:W3CDTF">2020-12-08T18:57:00Z</dcterms:created>
  <dcterms:modified xsi:type="dcterms:W3CDTF">2021-02-12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C257BDE82014FAE6B9B081EAEC912</vt:lpwstr>
  </property>
</Properties>
</file>